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0DFBB" w14:textId="77777777" w:rsidR="00956527" w:rsidRPr="00E15D0D" w:rsidRDefault="00956527" w:rsidP="0095652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l:  </w:t>
      </w:r>
      <w:r w:rsidRPr="00E15D0D">
        <w:rPr>
          <w:rFonts w:ascii="Times New Roman" w:hAnsi="Times New Roman" w:cs="Times New Roman"/>
          <w:b/>
          <w:sz w:val="24"/>
          <w:szCs w:val="24"/>
        </w:rPr>
        <w:t>Anatomical - Molecular Distribution of EphrinA1 in Infarcted Mouse Heart using MALDI Imaging Mass Spectrometry</w:t>
      </w:r>
    </w:p>
    <w:p w14:paraId="1AA3EB51" w14:textId="77777777" w:rsidR="00956527" w:rsidRPr="00E15D0D" w:rsidRDefault="00956527" w:rsidP="009565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15D0D">
        <w:rPr>
          <w:rFonts w:ascii="Times New Roman" w:hAnsi="Times New Roman" w:cs="Times New Roman"/>
          <w:sz w:val="24"/>
          <w:szCs w:val="24"/>
        </w:rPr>
        <w:t>Stephan Lefcoski</w:t>
      </w:r>
      <w:r w:rsidRPr="00E15D0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E15D0D">
        <w:rPr>
          <w:rFonts w:ascii="Times New Roman" w:hAnsi="Times New Roman" w:cs="Times New Roman"/>
          <w:sz w:val="24"/>
          <w:szCs w:val="24"/>
        </w:rPr>
        <w:t>, Kimberly Kew</w:t>
      </w:r>
      <w:r w:rsidRPr="00E15D0D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E15D0D">
        <w:rPr>
          <w:rFonts w:ascii="Times New Roman" w:hAnsi="Times New Roman" w:cs="Times New Roman"/>
          <w:sz w:val="24"/>
          <w:szCs w:val="24"/>
        </w:rPr>
        <w:t>, Shaun Reece</w:t>
      </w:r>
      <w:r w:rsidRPr="00E15D0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E15D0D">
        <w:rPr>
          <w:rFonts w:ascii="Times New Roman" w:hAnsi="Times New Roman" w:cs="Times New Roman"/>
          <w:sz w:val="24"/>
          <w:szCs w:val="24"/>
        </w:rPr>
        <w:t>, Maria J. Torres</w:t>
      </w:r>
      <w:r w:rsidRPr="00E15D0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15D0D">
        <w:rPr>
          <w:rFonts w:ascii="Times New Roman" w:hAnsi="Times New Roman" w:cs="Times New Roman"/>
          <w:sz w:val="24"/>
          <w:szCs w:val="24"/>
        </w:rPr>
        <w:t>, Justin Parks</w:t>
      </w:r>
      <w:r w:rsidRPr="00E15D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15D0D">
        <w:rPr>
          <w:rFonts w:ascii="Times New Roman" w:hAnsi="Times New Roman" w:cs="Times New Roman"/>
          <w:sz w:val="24"/>
          <w:szCs w:val="24"/>
        </w:rPr>
        <w:t>, Sky Reece</w:t>
      </w:r>
      <w:r w:rsidRPr="00E15D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15D0D">
        <w:rPr>
          <w:rFonts w:ascii="Times New Roman" w:hAnsi="Times New Roman" w:cs="Times New Roman"/>
          <w:sz w:val="24"/>
          <w:szCs w:val="24"/>
        </w:rPr>
        <w:t>, Lisandra E. de Castro Brás</w:t>
      </w:r>
      <w:r w:rsidRPr="00E15D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15D0D">
        <w:rPr>
          <w:rFonts w:ascii="Times New Roman" w:hAnsi="Times New Roman" w:cs="Times New Roman"/>
          <w:sz w:val="24"/>
          <w:szCs w:val="24"/>
        </w:rPr>
        <w:t>, and Jitka A. I. Virag</w:t>
      </w:r>
      <w:r w:rsidRPr="00E15D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15D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</w:p>
    <w:p w14:paraId="1D8748DC" w14:textId="77777777" w:rsidR="00956527" w:rsidRPr="00E15D0D" w:rsidRDefault="00956527" w:rsidP="009565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15D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15D0D">
        <w:rPr>
          <w:rFonts w:ascii="Times New Roman" w:hAnsi="Times New Roman" w:cs="Times New Roman"/>
          <w:sz w:val="24"/>
          <w:szCs w:val="24"/>
        </w:rPr>
        <w:t xml:space="preserve">Department of Physiology, Brody School of Medicine, </w:t>
      </w:r>
      <w:r w:rsidRPr="00E15D0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15D0D">
        <w:rPr>
          <w:rFonts w:ascii="Times New Roman" w:hAnsi="Times New Roman" w:cs="Times New Roman"/>
          <w:sz w:val="24"/>
          <w:szCs w:val="24"/>
        </w:rPr>
        <w:t>Department of Chemistry, East Carolina University,</w:t>
      </w:r>
      <w:r w:rsidRPr="00E15D0D" w:rsidDel="00D2736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15D0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15D0D">
        <w:rPr>
          <w:rFonts w:ascii="Times New Roman" w:hAnsi="Times New Roman" w:cs="Times New Roman"/>
          <w:sz w:val="24"/>
          <w:szCs w:val="24"/>
        </w:rPr>
        <w:t xml:space="preserve">East Carolina Diabetes and Obesity Institute, </w:t>
      </w:r>
      <w:r>
        <w:rPr>
          <w:rFonts w:ascii="Times New Roman" w:hAnsi="Times New Roman" w:cs="Times New Roman"/>
          <w:sz w:val="24"/>
          <w:szCs w:val="24"/>
        </w:rPr>
        <w:t>Greenville, NC</w:t>
      </w:r>
    </w:p>
    <w:p w14:paraId="6A02EFDE" w14:textId="77777777" w:rsidR="00956527" w:rsidRDefault="00956527"/>
    <w:p w14:paraId="0DB91096" w14:textId="77777777" w:rsidR="00956527" w:rsidRDefault="00956527"/>
    <w:p w14:paraId="0FBE046A" w14:textId="77777777" w:rsidR="00956527" w:rsidRDefault="00956527">
      <w:r>
        <w:rPr>
          <w:noProof/>
          <w:lang w:eastAsia="zh-CN"/>
        </w:rPr>
        <w:drawing>
          <wp:inline distT="0" distB="0" distL="0" distR="0" wp14:anchorId="1619A2E5" wp14:editId="708AEB7A">
            <wp:extent cx="4572000" cy="350274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5027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BC19A6" w14:textId="77777777" w:rsidR="00956527" w:rsidRDefault="00956527">
      <w:pPr>
        <w:rPr>
          <w:b/>
        </w:rPr>
      </w:pPr>
      <w:r>
        <w:rPr>
          <w:b/>
        </w:rPr>
        <w:t>Figure 1S:  Mass spectra for EphrinA1-His standard as intact protein analysis.</w:t>
      </w:r>
    </w:p>
    <w:p w14:paraId="56309F30" w14:textId="77777777" w:rsidR="00956527" w:rsidRDefault="00956527">
      <w:pPr>
        <w:rPr>
          <w:b/>
        </w:rPr>
      </w:pPr>
    </w:p>
    <w:p w14:paraId="2257E2E2" w14:textId="77777777" w:rsidR="00956527" w:rsidRDefault="00FB10F9" w:rsidP="0095652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lastRenderedPageBreak/>
        <w:drawing>
          <wp:inline distT="0" distB="0" distL="0" distR="0" wp14:anchorId="1C78A1AE" wp14:editId="5ADF5B83">
            <wp:extent cx="5591175" cy="6305384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318" cy="63078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A7C7E7" w14:textId="77777777" w:rsidR="00FB10F9" w:rsidRDefault="00FB10F9" w:rsidP="00FB10F9">
      <w:pPr>
        <w:rPr>
          <w:b/>
        </w:rPr>
      </w:pPr>
      <w:r>
        <w:rPr>
          <w:b/>
        </w:rPr>
        <w:t xml:space="preserve">Figure 2S:  Frequency distribution for tryptic peptide detection in healthy and MI heart tissues with n=6 per group.  </w:t>
      </w:r>
    </w:p>
    <w:p w14:paraId="5FACAD8D" w14:textId="77777777" w:rsidR="00FB10F9" w:rsidRDefault="00FB10F9" w:rsidP="0095652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8AE2BE" w14:textId="77777777" w:rsidR="00FB10F9" w:rsidRDefault="00FB10F9" w:rsidP="0095652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129A223" w14:textId="77777777" w:rsidR="00FB10F9" w:rsidRPr="00E15D0D" w:rsidRDefault="00FB10F9" w:rsidP="0095652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53DF028" w14:textId="77777777" w:rsidR="00956527" w:rsidRPr="00E15D0D" w:rsidRDefault="00956527" w:rsidP="00956527">
      <w:pPr>
        <w:pStyle w:val="NormalWeb"/>
        <w:spacing w:before="0" w:beforeAutospacing="0" w:after="0" w:afterAutospacing="0" w:line="480" w:lineRule="auto"/>
        <w:rPr>
          <w:b/>
          <w:color w:val="000000"/>
        </w:rPr>
      </w:pPr>
      <w:r w:rsidRPr="00E15D0D">
        <w:rPr>
          <w:b/>
        </w:rPr>
        <w:lastRenderedPageBreak/>
        <w:t>Table 1</w:t>
      </w:r>
      <w:r w:rsidR="00FB10F9">
        <w:rPr>
          <w:b/>
        </w:rPr>
        <w:t>S</w:t>
      </w:r>
      <w:r>
        <w:rPr>
          <w:b/>
        </w:rPr>
        <w:t xml:space="preserve">:  </w:t>
      </w:r>
      <w:r w:rsidRPr="00E15D0D">
        <w:rPr>
          <w:rStyle w:val="Strong"/>
          <w:color w:val="000000"/>
        </w:rPr>
        <w:t>Tentative protein identifications in healthy heart (control) and post-MI regions of interest (remote, border and infarct). Sections underwent trypsin digest for 4 hours.</w:t>
      </w:r>
      <w:r w:rsidRPr="00E15D0D">
        <w:rPr>
          <w:b/>
          <w:color w:val="000000"/>
        </w:rPr>
        <w:t> </w:t>
      </w:r>
    </w:p>
    <w:tbl>
      <w:tblPr>
        <w:tblW w:w="8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9"/>
        <w:gridCol w:w="1239"/>
        <w:gridCol w:w="1639"/>
        <w:gridCol w:w="4473"/>
      </w:tblGrid>
      <w:tr w:rsidR="00956527" w:rsidRPr="00E15D0D" w14:paraId="33916D76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5433076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egions of interest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4AF97D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richment Score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1F61E1E3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09238AD3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s</w:t>
            </w:r>
          </w:p>
        </w:tc>
      </w:tr>
      <w:tr w:rsidR="00956527" w:rsidRPr="00E15D0D" w14:paraId="102D70E3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6D21132B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8E9478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1869663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1E8284C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6527" w:rsidRPr="00E15D0D" w14:paraId="7E454DE6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3A5061B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8C1C4F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7CADC12B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30D88A7B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P5E, COX7A2, ATP5F1, COX7A2L, CDK5, COX7A2L, HIGD2A, GPX4,</w:t>
            </w:r>
          </w:p>
        </w:tc>
      </w:tr>
      <w:tr w:rsidR="00956527" w:rsidRPr="00E15D0D" w14:paraId="225624CD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43CA59C1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lusters 18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4E21BDA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315352C3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649AD123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SD2, MRPS28, MCL1, GDAP1, COX7A2, MCL1, GDAP1, ALKBH3, FAM32A</w:t>
            </w:r>
          </w:p>
        </w:tc>
      </w:tr>
      <w:tr w:rsidR="00956527" w:rsidRPr="00E15D0D" w14:paraId="162A5D74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5DCE945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91D3BC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518AEBE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5989CA7F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6527" w:rsidRPr="00E15D0D" w14:paraId="306BCFEB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724FF38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03E20FE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6A84647F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some and methylation</w:t>
            </w: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74104D21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TP3, HIST1H2AF, HIST2H2AC, HIST1H2AH, H1FOO, CRH, PFN1, MCL1,</w:t>
            </w:r>
          </w:p>
        </w:tc>
      </w:tr>
      <w:tr w:rsidR="00956527" w:rsidRPr="00E15D0D" w14:paraId="538462CB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331437A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9A6B30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7B2E7BA3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414A1E97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D1, SRSF1, GPSM1, PNN</w:t>
            </w:r>
          </w:p>
        </w:tc>
      </w:tr>
      <w:tr w:rsidR="00956527" w:rsidRPr="00E15D0D" w14:paraId="3C17832D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18CEDAB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2A9779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4A5CF4C1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6B266C5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6527" w:rsidRPr="00E15D0D" w14:paraId="20D4288A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6D101E1A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E5FB39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5879BAA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NA processing</w:t>
            </w: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50F9F90C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RSF1, YTHDC1, RBMY, RBM28, PNN, PPIG, LARP7, RSL1D1, JAKMIP1</w:t>
            </w:r>
          </w:p>
        </w:tc>
      </w:tr>
      <w:tr w:rsidR="00956527" w:rsidRPr="00E15D0D" w14:paraId="4C771C91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0623EE2F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B752F7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49AA5FB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2825C80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6527" w:rsidRPr="00E15D0D" w14:paraId="06729EB9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108FBBB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52161E6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1CB5AF8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nate immune response</w:t>
            </w: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011B114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FB29, DEFB18, DEFB22, RDN, COL4A1, PTN, WNT11, MANF</w:t>
            </w:r>
          </w:p>
        </w:tc>
      </w:tr>
      <w:tr w:rsidR="00956527" w:rsidRPr="00E15D0D" w14:paraId="23EEAA10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763FCF16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8F866F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3C925EB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564804D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6527" w:rsidRPr="00E15D0D" w14:paraId="189766B1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15FEE841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F20C12E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569FEB0F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yases activity</w:t>
            </w: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50098746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BD2, MLYCD, NEIL3, AMD1, AMD2, AUH</w:t>
            </w:r>
          </w:p>
        </w:tc>
      </w:tr>
      <w:tr w:rsidR="00956527" w:rsidRPr="00E15D0D" w14:paraId="50967EA9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034B5B1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lusters 30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CF30D9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135D8AEB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06A705CF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6527" w:rsidRPr="00E15D0D" w14:paraId="73B20AEA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3885F68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64F90C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3572062C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merases</w:t>
            </w: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7263A4B1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IE, PPID, TTC9, PIN4, PBLD2, TRUB1</w:t>
            </w:r>
          </w:p>
        </w:tc>
      </w:tr>
      <w:tr w:rsidR="00956527" w:rsidRPr="00E15D0D" w14:paraId="403A0576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1059B383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C486FD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61F7A7B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74E9965B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6527" w:rsidRPr="00E15D0D" w14:paraId="35F3DD9D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0CF068FF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DF8AC0A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47ECFEAF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bosome and mitochondria</w:t>
            </w: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69F34D93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RDL, MRPL52, MRPL21, MLYCD, MTG1, MRPS12, MRPL19, MRM2, SCO2, AUH, GLRX2</w:t>
            </w:r>
          </w:p>
        </w:tc>
      </w:tr>
      <w:tr w:rsidR="00956527" w:rsidRPr="00E15D0D" w14:paraId="32804B32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6789A86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70D4AA3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43F507F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2A3E48EC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PS27, RPS27L, SQRDL, PCBD2, RAF1, COMT, CBR2, KRAS, COA5, RAB35, PPID, COA7, RHOA,</w:t>
            </w:r>
          </w:p>
        </w:tc>
      </w:tr>
      <w:tr w:rsidR="00956527" w:rsidRPr="00E15D0D" w14:paraId="2EEDB76F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7ED17F3F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60B9C0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466DBA6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7A948636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RPL52, RPS27, MRPL21, MRPS12, MRPL19, RPS27L</w:t>
            </w:r>
          </w:p>
        </w:tc>
      </w:tr>
      <w:tr w:rsidR="00956527" w:rsidRPr="00E15D0D" w14:paraId="49F9CD88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70A2F3D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6725D9F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5C7E6BCF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78FAD63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6527" w:rsidRPr="00E15D0D" w14:paraId="3BB9007B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0F4EBF7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B14D32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48F5A0F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TP-binding</w:t>
            </w: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122BF74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G1, GIMAP4, RABL3, KRAS, MTG1, RAB35, RASL10B, RHOA, GCH1, OLA1,</w:t>
            </w:r>
          </w:p>
        </w:tc>
      </w:tr>
      <w:tr w:rsidR="00956527" w:rsidRPr="00E15D0D" w14:paraId="5A508EBF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43544B4C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3D9699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16B3BA0B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07F4EDB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NP, SMC2, CHST4, CNP, CDK9, UBE2QL1, CDKL3, PRKAR2B, REP15, WNT6, TRAPPC3L, PPIE</w:t>
            </w:r>
          </w:p>
        </w:tc>
      </w:tr>
      <w:tr w:rsidR="00956527" w:rsidRPr="00E15D0D" w14:paraId="205EBBA5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5F812C9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998C30B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747F788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5940A74B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6527" w:rsidRPr="00E15D0D" w14:paraId="087DBB50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6D5162C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farct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6479B8C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642744AA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518222CC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CS, AURKAIP1, MIGA1, GOT2, NDUFS6, CISD2, DNAJC15, DYNLL1, MRPL36, PDHA1, HADH,</w:t>
            </w:r>
          </w:p>
        </w:tc>
      </w:tr>
      <w:tr w:rsidR="00956527" w:rsidRPr="00E15D0D" w14:paraId="2C9B8E55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5A879F5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lusters 6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FF7A33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7A3C748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7C5038AF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RPL53, NMNAT3, FECH, CYP11A1, ACADS, PLD6, HRK, PFDN2, SLC25A33, UQCRH, G0S2,</w:t>
            </w:r>
          </w:p>
        </w:tc>
      </w:tr>
      <w:tr w:rsidR="00956527" w:rsidRPr="00E15D0D" w14:paraId="08F2DFE9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66B016F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C6EC606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10AF8D0E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39C3006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RPL45, FASTKD5, GATB, TUFM, TXN2, MTX1, ECHS1, PTPMT1, MRPL20, MRPL15, MRPL18,</w:t>
            </w:r>
          </w:p>
        </w:tc>
      </w:tr>
      <w:tr w:rsidR="00956527" w:rsidRPr="00E15D0D" w14:paraId="3B9BC8BA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6884B07A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573396C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706EBCCC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634DD2C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C25A42, AGK, ETFB, ECI1, NDUFA2, SIRT4, MPC1, RAF1, AK4, TRNT1, PRELID1, RAB32, UCP2,</w:t>
            </w:r>
          </w:p>
        </w:tc>
      </w:tr>
      <w:tr w:rsidR="00956527" w:rsidRPr="00E15D0D" w14:paraId="20896941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6270566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AAF3DD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7FE3BF6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5F321CD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2HGDH, COA7, ENDOG</w:t>
            </w:r>
          </w:p>
        </w:tc>
      </w:tr>
      <w:tr w:rsidR="00956527" w:rsidRPr="00E15D0D" w14:paraId="494715F7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5297B3D6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0DAEEB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0A03968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46B2828C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6527" w:rsidRPr="00E15D0D" w14:paraId="42595EA5" w14:textId="77777777" w:rsidTr="00DB04CE">
        <w:trPr>
          <w:trHeight w:val="765"/>
        </w:trPr>
        <w:tc>
          <w:tcPr>
            <w:tcW w:w="1629" w:type="dxa"/>
            <w:shd w:val="clear" w:color="auto" w:fill="auto"/>
            <w:vAlign w:val="center"/>
            <w:hideMark/>
          </w:tcPr>
          <w:p w14:paraId="47228E2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3B45DD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097FC0C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hydrogenases and monooxygenases</w:t>
            </w: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0512EEA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FM, NIT2, VAPB, MME, ECHS1, HSPA1B, PRDX1, PKM, GOT2, GPX1, CISD2, TMED4, DYNLL1,</w:t>
            </w:r>
          </w:p>
        </w:tc>
      </w:tr>
      <w:tr w:rsidR="00956527" w:rsidRPr="00E15D0D" w14:paraId="55BF5EBD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7990B6B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FBE24A1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7C901D76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3FC7241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PL8, RHOA, RPL3, TMED10, PDHA1, HADH, GAPDH, ETFB, GSTA1, ECI1, RAB8A, NDUFA2,</w:t>
            </w:r>
          </w:p>
        </w:tc>
      </w:tr>
      <w:tr w:rsidR="00956527" w:rsidRPr="00E15D0D" w14:paraId="5E8BB8C3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29A26C3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71DBDD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2B07B3DF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618C4DA6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ADS, AK4, SLC9A3R1, LIN7A, UQCRH, TXNDC5, HAO2, RAB22A, CSTB</w:t>
            </w:r>
          </w:p>
        </w:tc>
      </w:tr>
      <w:tr w:rsidR="00956527" w:rsidRPr="00E15D0D" w14:paraId="5A5B943E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313BFA6A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5028BB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2DB7228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65B48B9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GDH, RRAD, BLOC1S6, ENO2, GSTA2, KHK, KRT18, HAO2, RPS12</w:t>
            </w:r>
          </w:p>
        </w:tc>
      </w:tr>
      <w:tr w:rsidR="00956527" w:rsidRPr="00E15D0D" w14:paraId="0BFEF77A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0652E27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4C5F3A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2921F98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176EAD67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6527" w:rsidRPr="00E15D0D" w14:paraId="647EC866" w14:textId="77777777" w:rsidTr="00DB04CE">
        <w:trPr>
          <w:trHeight w:val="1020"/>
        </w:trPr>
        <w:tc>
          <w:tcPr>
            <w:tcW w:w="1629" w:type="dxa"/>
            <w:shd w:val="clear" w:color="auto" w:fill="auto"/>
            <w:vAlign w:val="center"/>
            <w:hideMark/>
          </w:tcPr>
          <w:p w14:paraId="4F68B97E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FA0FD1F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5E1B931C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TP signaling, phagocytic vesicles, and lipoproteins</w:t>
            </w: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62E774F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B8A, RAB8B, RAB33A, RAB32, DIRAS2, RAB18, PTP4A3, RAB37, RAB22A, RHOA, GNG2,</w:t>
            </w:r>
          </w:p>
        </w:tc>
      </w:tr>
      <w:tr w:rsidR="00956527" w:rsidRPr="00E15D0D" w14:paraId="63170B55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6EDAD26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BC5F7EE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54C548E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2F8A2E1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B10, GNG4, YKT6, FBXL2</w:t>
            </w:r>
          </w:p>
        </w:tc>
      </w:tr>
      <w:tr w:rsidR="00956527" w:rsidRPr="00E15D0D" w14:paraId="2FFD97F5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061ABA1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A60A6CB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78EB8F5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7FE5DA8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HCCS, GABARAPL2, HPCAL4, MME, CDC42SE1, ARF6, KCNIP3, GOLGA7, FAM49B, CHIC2, LIME1,</w:t>
            </w:r>
          </w:p>
        </w:tc>
      </w:tr>
      <w:tr w:rsidR="00956527" w:rsidRPr="00E15D0D" w14:paraId="61582C5E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2EBB51EB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3427BE3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0897934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39FAB0AA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WNT8A, CIB1, GFRA3, TUFM, GIMAP4, RRAD, AK4, SRPRB, GCH1, RABIF</w:t>
            </w:r>
          </w:p>
        </w:tc>
      </w:tr>
      <w:tr w:rsidR="00956527" w:rsidRPr="00E15D0D" w14:paraId="6CDFE0A6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0EAAFE5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0EC5AE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1667F6BC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2D71413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HSPA1B, MRPL20, RPL8, MRPL36, ENO2, RPL3, MRPL18, GEMIN2, TGFBR1, VTI1B, H2-AB1,</w:t>
            </w:r>
          </w:p>
        </w:tc>
      </w:tr>
      <w:tr w:rsidR="00956527" w:rsidRPr="00E15D0D" w14:paraId="1EFD87A2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63BA424E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B8E89DE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264BFA31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4BC9FD0C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ANXA5, TRNT1, RASSF5, MAP3K15, CSTB, VAMP3, FABP2, ELP4, PSTK, GUK1</w:t>
            </w:r>
          </w:p>
        </w:tc>
      </w:tr>
      <w:tr w:rsidR="00956527" w:rsidRPr="00E15D0D" w14:paraId="7A9495AA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7F49164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1E7DBF6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26EE3B1E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1C5EC41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956527" w:rsidRPr="00E15D0D" w14:paraId="45965222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313EA4A1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B3E705B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356931EB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dox processes</w:t>
            </w: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1FACDC9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EAP3, STEAP4, LDHB, NDUFA2, LDHA, SDR39U1, CYP11A1, ACADS, TXN2, UGDH, PRDX1, ADI1,</w:t>
            </w:r>
          </w:p>
        </w:tc>
      </w:tr>
      <w:tr w:rsidR="00956527" w:rsidRPr="00E15D0D" w14:paraId="1E861820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32D9C9AE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81ADE31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69CAF0AA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297F950F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UFS6, GPX1, L2HGDH, UQCRH, FMO2, HAO2, TXNRD1, GPX8, PDHA1, ALKBH3, HADH, DR9C7,</w:t>
            </w:r>
          </w:p>
        </w:tc>
      </w:tr>
      <w:tr w:rsidR="00956527" w:rsidRPr="00E15D0D" w14:paraId="24931641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1958358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80A54D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6F65529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1D1E0ADA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FB, GAPDH</w:t>
            </w:r>
          </w:p>
        </w:tc>
      </w:tr>
      <w:tr w:rsidR="00956527" w:rsidRPr="00E15D0D" w14:paraId="41E537AE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39C972E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04A307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3930D95B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220F596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6527" w:rsidRPr="00E15D0D" w14:paraId="27282531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1195ECB3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order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FA6446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6899FD4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bosomal proteins</w:t>
            </w: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7697586C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PL18, MRPL52, RPL36A, MRPS33, RPL26, RPS27L, RPL37, RPL24, RPL38, RPL39, MRPL30, RPS8,</w:t>
            </w:r>
          </w:p>
        </w:tc>
      </w:tr>
      <w:tr w:rsidR="00956527" w:rsidRPr="00E15D0D" w14:paraId="6343B7DE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4A27895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lusters 2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9CBAAF6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456A849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226DA44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PL29, RPS26, RPL41, RPL32, RPL32-PS, RPL21, RPS14, FAU, RPS13, RPL7A, MRPL33, RSL24D1</w:t>
            </w:r>
          </w:p>
        </w:tc>
      </w:tr>
      <w:tr w:rsidR="00956527" w:rsidRPr="00E15D0D" w14:paraId="0FE22612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37F1A07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BA5760E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25AED0DA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3E8F05E6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RPD1, ZCCHC17, SNRPE, EIF3D, HMGB1, MANF, H2AFZ, H3F3A, KRAS, AIF1L, PRPF4B, UBE2L3,</w:t>
            </w:r>
          </w:p>
        </w:tc>
      </w:tr>
      <w:tr w:rsidR="00956527" w:rsidRPr="00E15D0D" w14:paraId="60C07A93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71DB2806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F9B63D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075129A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4FB7FF0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1H1T, SPCS1, NKIRAS1</w:t>
            </w:r>
          </w:p>
        </w:tc>
      </w:tr>
      <w:tr w:rsidR="00956527" w:rsidRPr="00E15D0D" w14:paraId="38096891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532B45F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E2842D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2999F73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12ADFE81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6527" w:rsidRPr="00E15D0D" w14:paraId="6572D8CD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5BFD4403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E270FEB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5B9A624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NA binding and nucleosome</w:t>
            </w: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4CB8B7E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PL18, NKAP, PRPF4B, AURKAIP1, RBM7, RPS19BP1, CBX5, EBNA1BP2, HIST1H2BM, H2AFV,</w:t>
            </w:r>
          </w:p>
        </w:tc>
      </w:tr>
      <w:tr w:rsidR="00956527" w:rsidRPr="00E15D0D" w14:paraId="7E1ECDFD" w14:textId="77777777" w:rsidTr="00DB04CE">
        <w:trPr>
          <w:trHeight w:val="765"/>
        </w:trPr>
        <w:tc>
          <w:tcPr>
            <w:tcW w:w="1629" w:type="dxa"/>
            <w:shd w:val="clear" w:color="auto" w:fill="auto"/>
            <w:vAlign w:val="center"/>
            <w:hideMark/>
          </w:tcPr>
          <w:p w14:paraId="01F414CE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BCEDEA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1A3F9E6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15ABE28C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K16, ELOF1, RBM8A, DNAJC8, H2AFZ, HIST3H2BA, MRPL33, CABLES1, SPATA24, ARGLU1,</w:t>
            </w:r>
          </w:p>
        </w:tc>
      </w:tr>
      <w:tr w:rsidR="00956527" w:rsidRPr="00E15D0D" w14:paraId="4583E20D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7ED1632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1D5912E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392F6C9A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6B66101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RPL52, POLR1D, ZCCHC17, HIST1H1T, RPS14, LLPH, UBD, RPS13, ING5, THAP7, ING2, POLR2K,</w:t>
            </w:r>
          </w:p>
        </w:tc>
      </w:tr>
      <w:tr w:rsidR="00956527" w:rsidRPr="00E15D0D" w14:paraId="068DA333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6F83E04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13F7ED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6BF2254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438CAB1F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F1, RPS26, HIST1H4A, RSL24D1, TCEA2, RPL7A, FAM32A, ARL6IP4, HIST1H2BB, HIST1H2BH,</w:t>
            </w:r>
          </w:p>
        </w:tc>
      </w:tr>
      <w:tr w:rsidR="00956527" w:rsidRPr="00E15D0D" w14:paraId="3CDAA903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02BA945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AD901DA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0228EFE7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7788240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RPL30, UQCC2, SRSF5, RPL21, RSRC1, NOP16, HIST1H3A, HIST1H3B, H3F3A, MPHOSPH6,</w:t>
            </w:r>
          </w:p>
        </w:tc>
      </w:tr>
      <w:tr w:rsidR="00956527" w:rsidRPr="00E15D0D" w14:paraId="65A42B9E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2B92B6BA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678C0DB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518B6FBE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6D4AB23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RPD1, SOX16, SOX19, HIST1H1B, MXD4, SNRPE, PRPF38A, HMGB1,   HMGB3,   TCEA3, TNP1,</w:t>
            </w:r>
          </w:p>
        </w:tc>
      </w:tr>
      <w:tr w:rsidR="00956527" w:rsidRPr="00E15D0D" w14:paraId="21B55BA1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662A306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B90B23E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7912DCE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63B13E71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BE2L3, SNURF, SYF2, PRM1, H3F3C, PRM2, SNRNP27, S100A5, RPS27L, MANF, SERF2, RPS8,</w:t>
            </w:r>
          </w:p>
        </w:tc>
      </w:tr>
      <w:tr w:rsidR="00956527" w:rsidRPr="00E15D0D" w14:paraId="4F05DC2D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4588FC84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34C234E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0AF32887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2D66779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6527" w:rsidRPr="00E15D0D" w14:paraId="255C2D66" w14:textId="77777777" w:rsidTr="00DB04CE">
        <w:trPr>
          <w:trHeight w:val="765"/>
        </w:trPr>
        <w:tc>
          <w:tcPr>
            <w:tcW w:w="1629" w:type="dxa"/>
            <w:shd w:val="clear" w:color="auto" w:fill="auto"/>
            <w:vAlign w:val="center"/>
            <w:hideMark/>
          </w:tcPr>
          <w:p w14:paraId="2EDC96C5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F90D70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52965B7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RNA processing</w:t>
            </w: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6D3F02D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1H2BB, HIST1H1B, HIST1H2BH, TNP1, HIST1H2BM, HIST1H1T, H2AFV, HIST1H4A, HIST1H3A,</w:t>
            </w:r>
          </w:p>
        </w:tc>
      </w:tr>
      <w:tr w:rsidR="00956527" w:rsidRPr="00E15D0D" w14:paraId="43E64D62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5C46665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3CFF71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2C47C42A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583D54A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2AFZ, HIST1H3B, H3F3A, PRM1, H3F3C, PRM2, HIST3H2BA, HMGB1, THAP7,  HMGB3, CBX5,</w:t>
            </w:r>
          </w:p>
        </w:tc>
      </w:tr>
      <w:tr w:rsidR="00956527" w:rsidRPr="00E15D0D" w14:paraId="68B02C76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75338EF3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600052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59D1786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5405418A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LPH, POLR1D, PRPF4B, SNRPD1, ING5, KRAS, MXD4, TCEA3, SOX16, TCEA2, SOX19, SPATA24,</w:t>
            </w:r>
          </w:p>
        </w:tc>
      </w:tr>
      <w:tr w:rsidR="00956527" w:rsidRPr="00E15D0D" w14:paraId="45C52E3E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49A6A93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9B5C67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6D8AD0B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0176CDE3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G2, RPL26, UBE2L3, TMA7,CXCL14, RBM8A, TCEA2, MPHOSPH6, UBD,  RPL29, ING2, POLR2K,</w:t>
            </w:r>
          </w:p>
        </w:tc>
      </w:tr>
      <w:tr w:rsidR="00956527" w:rsidRPr="00E15D0D" w14:paraId="03E3C683" w14:textId="77777777" w:rsidTr="00DB04CE">
        <w:trPr>
          <w:trHeight w:val="300"/>
        </w:trPr>
        <w:tc>
          <w:tcPr>
            <w:tcW w:w="1629" w:type="dxa"/>
            <w:shd w:val="clear" w:color="auto" w:fill="auto"/>
            <w:vAlign w:val="center"/>
            <w:hideMark/>
          </w:tcPr>
          <w:p w14:paraId="388BE3E1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9B20E7F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6EE2FD3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15193A71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6527" w:rsidRPr="00E15D0D" w14:paraId="0A5DF389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544351A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5A13BA1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05796AE8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1E06EA79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RSF5, PRPF4B, RBM8A, RSRC1, SNRPD1, SYF2, ARL6IP4, SNRNP27, SNRPE, PRPF38A, POLR2K,</w:t>
            </w:r>
          </w:p>
        </w:tc>
      </w:tr>
      <w:tr w:rsidR="00956527" w:rsidRPr="00E15D0D" w14:paraId="0AAFECD6" w14:textId="77777777" w:rsidTr="00DB04CE">
        <w:trPr>
          <w:trHeight w:val="510"/>
        </w:trPr>
        <w:tc>
          <w:tcPr>
            <w:tcW w:w="1629" w:type="dxa"/>
            <w:shd w:val="clear" w:color="auto" w:fill="auto"/>
            <w:vAlign w:val="center"/>
            <w:hideMark/>
          </w:tcPr>
          <w:p w14:paraId="51547E80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185C307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7397A4CD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shd w:val="clear" w:color="auto" w:fill="auto"/>
            <w:vAlign w:val="center"/>
            <w:hideMark/>
          </w:tcPr>
          <w:p w14:paraId="1B9A54B2" w14:textId="77777777" w:rsidR="00956527" w:rsidRPr="00E15D0D" w:rsidRDefault="00956527" w:rsidP="00DB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5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NAJC8, RBMX2, AURKAIP1, CCDC12, RBMX2, THAP7</w:t>
            </w:r>
          </w:p>
        </w:tc>
      </w:tr>
    </w:tbl>
    <w:p w14:paraId="1A1D7BC0" w14:textId="77777777" w:rsidR="00956527" w:rsidRPr="00956527" w:rsidRDefault="00956527">
      <w:pPr>
        <w:rPr>
          <w:b/>
        </w:rPr>
      </w:pPr>
    </w:p>
    <w:p w14:paraId="78213C74" w14:textId="77777777" w:rsidR="00956527" w:rsidRDefault="00956527"/>
    <w:p w14:paraId="2E1927D3" w14:textId="77777777" w:rsidR="00956527" w:rsidRDefault="00956527"/>
    <w:sectPr w:rsidR="00956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527"/>
    <w:rsid w:val="00353517"/>
    <w:rsid w:val="003C264C"/>
    <w:rsid w:val="008D36FC"/>
    <w:rsid w:val="008F4861"/>
    <w:rsid w:val="00956527"/>
    <w:rsid w:val="00967C27"/>
    <w:rsid w:val="00C07650"/>
    <w:rsid w:val="00FB10F9"/>
    <w:rsid w:val="00FE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12B4A"/>
  <w15:chartTrackingRefBased/>
  <w15:docId w15:val="{9524ACCE-89B8-4B96-88B7-1B132DF4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52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565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565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6</Words>
  <Characters>4201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andquist</dc:creator>
  <cp:keywords/>
  <dc:description/>
  <cp:lastModifiedBy>Kew, Kimberly Ann</cp:lastModifiedBy>
  <cp:revision>2</cp:revision>
  <dcterms:created xsi:type="dcterms:W3CDTF">2017-10-01T02:31:00Z</dcterms:created>
  <dcterms:modified xsi:type="dcterms:W3CDTF">2017-10-01T02:31:00Z</dcterms:modified>
</cp:coreProperties>
</file>